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B7D" w:rsidRDefault="009263FE">
      <w:pPr>
        <w:rPr>
          <w:rFonts w:ascii="Arial" w:hAnsi="Arial" w:cs="Arial"/>
          <w:b/>
          <w:sz w:val="22"/>
        </w:rPr>
      </w:pPr>
      <w:r w:rsidRPr="005746AC">
        <w:rPr>
          <w:rFonts w:ascii="Arial" w:hAnsi="Arial" w:cs="Arial" w:hint="eastAsia"/>
          <w:b/>
          <w:sz w:val="22"/>
        </w:rPr>
        <w:t xml:space="preserve">Additional </w:t>
      </w:r>
      <w:r w:rsidR="00F7013E" w:rsidRPr="005746AC">
        <w:rPr>
          <w:rFonts w:ascii="Arial" w:hAnsi="Arial" w:cs="Arial" w:hint="eastAsia"/>
          <w:b/>
          <w:sz w:val="22"/>
        </w:rPr>
        <w:t>f</w:t>
      </w:r>
      <w:r w:rsidRPr="005746AC">
        <w:rPr>
          <w:rFonts w:ascii="Arial" w:hAnsi="Arial" w:cs="Arial" w:hint="eastAsia"/>
          <w:b/>
          <w:sz w:val="22"/>
        </w:rPr>
        <w:t xml:space="preserve">ile </w:t>
      </w:r>
      <w:r w:rsidR="005746AC" w:rsidRPr="005746AC">
        <w:rPr>
          <w:rFonts w:ascii="Arial" w:hAnsi="Arial" w:cs="Arial" w:hint="eastAsia"/>
          <w:b/>
          <w:sz w:val="22"/>
        </w:rPr>
        <w:t>5</w:t>
      </w:r>
      <w:r w:rsidR="0095683D" w:rsidRPr="005746AC">
        <w:rPr>
          <w:rFonts w:ascii="Arial" w:hAnsi="Arial" w:cs="Arial" w:hint="eastAsia"/>
          <w:b/>
          <w:sz w:val="22"/>
        </w:rPr>
        <w:t xml:space="preserve"> </w:t>
      </w:r>
      <w:r w:rsidR="005746AC" w:rsidRPr="00532691">
        <w:rPr>
          <w:rFonts w:ascii="Arial" w:hAnsi="Arial" w:cs="Arial"/>
          <w:b/>
          <w:sz w:val="22"/>
        </w:rPr>
        <w:t xml:space="preserve">100 most abundant transcripts in three </w:t>
      </w:r>
      <w:r w:rsidR="005746AC" w:rsidRPr="00532691">
        <w:rPr>
          <w:rFonts w:ascii="Arial" w:hAnsi="Arial" w:cs="Arial"/>
          <w:b/>
          <w:i/>
          <w:sz w:val="22"/>
        </w:rPr>
        <w:t xml:space="preserve">P. </w:t>
      </w:r>
      <w:proofErr w:type="spellStart"/>
      <w:r w:rsidR="005746AC" w:rsidRPr="00532691">
        <w:rPr>
          <w:rFonts w:ascii="Arial" w:hAnsi="Arial" w:cs="Arial"/>
          <w:b/>
          <w:i/>
          <w:sz w:val="22"/>
        </w:rPr>
        <w:t>euphratica</w:t>
      </w:r>
      <w:proofErr w:type="spellEnd"/>
      <w:r w:rsidR="005746AC" w:rsidRPr="00532691">
        <w:rPr>
          <w:rFonts w:ascii="Arial" w:hAnsi="Arial" w:cs="Arial"/>
          <w:b/>
          <w:sz w:val="22"/>
        </w:rPr>
        <w:t xml:space="preserve"> sample s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6571"/>
      </w:tblGrid>
      <w:tr w:rsidR="009263FE" w:rsidRPr="00E22648" w:rsidTr="00231A05"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:rsidR="009263FE" w:rsidRPr="00921796" w:rsidRDefault="009263FE" w:rsidP="00E22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OLE_LINK44"/>
            <w:bookmarkStart w:id="1" w:name="_GoBack"/>
            <w:bookmarkEnd w:id="1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9263FE" w:rsidRPr="00E22648" w:rsidRDefault="009263FE" w:rsidP="00E22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2648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6571" w:type="dxa"/>
            <w:tcBorders>
              <w:top w:val="single" w:sz="12" w:space="0" w:color="auto"/>
              <w:bottom w:val="single" w:sz="12" w:space="0" w:color="auto"/>
            </w:tcBorders>
          </w:tcPr>
          <w:p w:rsidR="009263FE" w:rsidRPr="00E22648" w:rsidRDefault="009263FE" w:rsidP="00E22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2648">
              <w:rPr>
                <w:rFonts w:ascii="Times New Roman" w:hAnsi="Times New Roman" w:cs="Times New Roman"/>
                <w:b/>
                <w:szCs w:val="21"/>
              </w:rPr>
              <w:t>Gene</w:t>
            </w:r>
            <w:r w:rsidR="0095683D" w:rsidRPr="00E22648">
              <w:rPr>
                <w:rFonts w:ascii="Times New Roman" w:hAnsi="Times New Roman" w:cs="Times New Roman" w:hint="eastAsia"/>
                <w:b/>
                <w:szCs w:val="21"/>
              </w:rPr>
              <w:t xml:space="preserve"> list</w:t>
            </w:r>
          </w:p>
        </w:tc>
      </w:tr>
      <w:tr w:rsidR="009263FE" w:rsidRPr="009263FE" w:rsidTr="00231A05">
        <w:tc>
          <w:tcPr>
            <w:tcW w:w="959" w:type="dxa"/>
            <w:tcBorders>
              <w:top w:val="single" w:sz="12" w:space="0" w:color="auto"/>
            </w:tcBorders>
          </w:tcPr>
          <w:p w:rsidR="0095683D" w:rsidRPr="00921796" w:rsidRDefault="009263FE" w:rsidP="0095683D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2" w:name="OLE_LINK42"/>
            <w:bookmarkStart w:id="3" w:name="OLE_LINK43"/>
            <w:r w:rsidRPr="00921796">
              <w:rPr>
                <w:rFonts w:ascii="Times New Roman" w:hAnsi="Times New Roman" w:cs="Times New Roman"/>
                <w:b/>
                <w:szCs w:val="21"/>
              </w:rPr>
              <w:t>Common</w:t>
            </w:r>
            <w:r w:rsidR="0095683D" w:rsidRPr="00921796">
              <w:rPr>
                <w:rFonts w:ascii="Times New Roman" w:hAnsi="Times New Roman" w:cs="Times New Roman" w:hint="eastAsia"/>
                <w:b/>
                <w:szCs w:val="21"/>
              </w:rPr>
              <w:t xml:space="preserve"> genes of three samples</w:t>
            </w:r>
            <w:bookmarkEnd w:id="2"/>
            <w:bookmarkEnd w:id="3"/>
          </w:p>
          <w:p w:rsidR="009263FE" w:rsidRPr="00921796" w:rsidRDefault="009263FE" w:rsidP="00C9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263FE" w:rsidRPr="009263FE" w:rsidRDefault="009263FE" w:rsidP="004C78D8">
            <w:pPr>
              <w:rPr>
                <w:rFonts w:ascii="Times New Roman" w:hAnsi="Times New Roman" w:cs="Times New Roman"/>
                <w:szCs w:val="21"/>
              </w:rPr>
            </w:pPr>
            <w:r w:rsidRPr="009263FE">
              <w:rPr>
                <w:rFonts w:ascii="Times New Roman" w:hAnsi="Times New Roman" w:cs="Times New Roman"/>
                <w:szCs w:val="21"/>
              </w:rPr>
              <w:t>6</w:t>
            </w:r>
            <w:r w:rsidR="004C78D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6571" w:type="dxa"/>
            <w:tcBorders>
              <w:top w:val="single" w:sz="12" w:space="0" w:color="auto"/>
            </w:tcBorders>
          </w:tcPr>
          <w:p w:rsidR="009263FE" w:rsidRPr="009263FE" w:rsidRDefault="009263FE" w:rsidP="000255A0">
            <w:pPr>
              <w:rPr>
                <w:rFonts w:ascii="Times New Roman" w:hAnsi="Times New Roman" w:cs="Times New Roman"/>
                <w:szCs w:val="21"/>
              </w:rPr>
            </w:pPr>
            <w:r w:rsidRPr="009263FE">
              <w:rPr>
                <w:rFonts w:ascii="Times New Roman" w:hAnsi="Times New Roman" w:cs="Times New Roman"/>
                <w:szCs w:val="21"/>
              </w:rPr>
              <w:t>Unigene32644;Unigene36719;Unigene17190;Unigene30841;CL4767.Contig1;Unigene6057;Unigene27567;Unigene9736;CL8018.Contig1;Unigene11847;CL8394.Contig3;CL1588.Contig1;CL2303.Contig2;CL419.Contig3;CL6169.Contig1;Unigene9604;CL7481.Contig2;CL662.Contig1;Unigene5912;CL6772.Contig1;CL5710.Contig1;CL6772.Contig2;Unigene23502;Unigene8075;Unigene13549;Unigene13465;CL6538.Contig2;Unigene25082;Unigene11189;CL7481.Contig1;CL419.Contig2;CL2549.Contig4;CL2332.Contig1;CL8176.Contig1;Unigene17421;CL7438.Contig2;CL10374.Contig4;Unigene25057;CL3677.Contig4;Unigene31432;Unigene11924;CL13705.Contig1;Unigene2077;Unigene46021;Unigene37037;CL5623.Contig1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Unigene21623;CL14216.Contig3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10213.Contig1;CL2426.Contig2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5150.Contig1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12531.Contig2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1764.Contig1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8736.Contig2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Unigene32738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263FE">
              <w:rPr>
                <w:rFonts w:ascii="Times New Roman" w:hAnsi="Times New Roman" w:cs="Times New Roman"/>
                <w:szCs w:val="21"/>
              </w:rPr>
              <w:t>Unigene13530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263FE">
              <w:rPr>
                <w:rFonts w:ascii="Times New Roman" w:hAnsi="Times New Roman" w:cs="Times New Roman"/>
                <w:szCs w:val="21"/>
              </w:rPr>
              <w:t>Unigene35320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263FE">
              <w:rPr>
                <w:rFonts w:ascii="Times New Roman" w:hAnsi="Times New Roman" w:cs="Times New Roman"/>
                <w:szCs w:val="21"/>
              </w:rPr>
              <w:t>Unigene1395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263FE">
              <w:rPr>
                <w:rFonts w:ascii="Times New Roman" w:hAnsi="Times New Roman" w:cs="Times New Roman"/>
                <w:szCs w:val="21"/>
              </w:rPr>
              <w:t>CL5642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="000255A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263FE">
              <w:rPr>
                <w:rFonts w:ascii="Times New Roman" w:hAnsi="Times New Roman" w:cs="Times New Roman"/>
                <w:szCs w:val="21"/>
              </w:rPr>
              <w:t>CL2493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6659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Unigene23887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825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Unigene13918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2493.Contig4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Unigene17240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Unigene23160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263FE">
              <w:rPr>
                <w:rFonts w:ascii="Times New Roman" w:hAnsi="Times New Roman" w:cs="Times New Roman"/>
                <w:szCs w:val="21"/>
              </w:rPr>
              <w:t>CL12378.Contig2</w:t>
            </w:r>
          </w:p>
        </w:tc>
      </w:tr>
      <w:tr w:rsidR="00A44E2B" w:rsidRPr="009263FE" w:rsidTr="00E22648">
        <w:tc>
          <w:tcPr>
            <w:tcW w:w="959" w:type="dxa"/>
          </w:tcPr>
          <w:p w:rsidR="00A44E2B" w:rsidRPr="00921796" w:rsidRDefault="00A44E2B" w:rsidP="00A44E2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1796">
              <w:rPr>
                <w:rFonts w:ascii="Times New Roman" w:hAnsi="Times New Roman" w:cs="Times New Roman"/>
                <w:b/>
                <w:szCs w:val="21"/>
              </w:rPr>
              <w:t>Common</w:t>
            </w:r>
            <w:r w:rsidRPr="00921796">
              <w:rPr>
                <w:rFonts w:ascii="Times New Roman" w:hAnsi="Times New Roman" w:cs="Times New Roman" w:hint="eastAsia"/>
                <w:b/>
                <w:szCs w:val="21"/>
              </w:rPr>
              <w:t xml:space="preserve"> genes of C4 and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CK</w:t>
            </w:r>
          </w:p>
        </w:tc>
        <w:tc>
          <w:tcPr>
            <w:tcW w:w="992" w:type="dxa"/>
          </w:tcPr>
          <w:p w:rsidR="00A44E2B" w:rsidRDefault="00A44E2B" w:rsidP="00EC13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6571" w:type="dxa"/>
          </w:tcPr>
          <w:p w:rsidR="00A44E2B" w:rsidRPr="00A44E2B" w:rsidRDefault="00A44E2B" w:rsidP="00324698">
            <w:pPr>
              <w:rPr>
                <w:rFonts w:ascii="Times New Roman" w:hAnsi="Times New Roman" w:cs="Times New Roman"/>
                <w:szCs w:val="21"/>
              </w:rPr>
            </w:pPr>
            <w:r w:rsidRPr="00A44E2B">
              <w:rPr>
                <w:rFonts w:ascii="Times New Roman" w:hAnsi="Times New Roman" w:cs="Times New Roman"/>
                <w:szCs w:val="21"/>
              </w:rPr>
              <w:t>CL1933.Contig9</w:t>
            </w:r>
            <w:r w:rsidR="00324698">
              <w:rPr>
                <w:rFonts w:ascii="Times New Roman" w:hAnsi="Times New Roman" w:cs="Times New Roman"/>
                <w:szCs w:val="21"/>
              </w:rPr>
              <w:t>;</w:t>
            </w:r>
            <w:r w:rsidRPr="00A44E2B">
              <w:rPr>
                <w:rFonts w:ascii="Times New Roman" w:hAnsi="Times New Roman" w:cs="Times New Roman"/>
                <w:szCs w:val="21"/>
              </w:rPr>
              <w:t>CL12124.Contig2</w:t>
            </w:r>
            <w:r w:rsidR="00324698">
              <w:rPr>
                <w:rFonts w:ascii="Times New Roman" w:hAnsi="Times New Roman" w:cs="Times New Roman"/>
                <w:szCs w:val="21"/>
              </w:rPr>
              <w:t>;</w:t>
            </w:r>
            <w:r w:rsidRPr="00A44E2B">
              <w:rPr>
                <w:rFonts w:ascii="Times New Roman" w:hAnsi="Times New Roman" w:cs="Times New Roman"/>
                <w:szCs w:val="21"/>
              </w:rPr>
              <w:t>Unigene28762</w:t>
            </w:r>
            <w:r w:rsidR="00324698">
              <w:rPr>
                <w:rFonts w:ascii="Times New Roman" w:hAnsi="Times New Roman" w:cs="Times New Roman"/>
                <w:szCs w:val="21"/>
              </w:rPr>
              <w:t>;</w:t>
            </w:r>
            <w:r w:rsidRPr="00A44E2B">
              <w:rPr>
                <w:rFonts w:ascii="Times New Roman" w:hAnsi="Times New Roman" w:cs="Times New Roman"/>
                <w:szCs w:val="21"/>
              </w:rPr>
              <w:t>CL2911.Contig10</w:t>
            </w:r>
            <w:r w:rsidR="00324698">
              <w:rPr>
                <w:rFonts w:ascii="Times New Roman" w:hAnsi="Times New Roman" w:cs="Times New Roman"/>
                <w:szCs w:val="21"/>
              </w:rPr>
              <w:t>;</w:t>
            </w:r>
            <w:r w:rsidRPr="00A44E2B">
              <w:rPr>
                <w:rFonts w:ascii="Times New Roman" w:hAnsi="Times New Roman" w:cs="Times New Roman"/>
                <w:szCs w:val="21"/>
              </w:rPr>
              <w:t>CL1284.Contig5</w:t>
            </w:r>
            <w:r w:rsidR="00324698">
              <w:rPr>
                <w:rFonts w:ascii="Times New Roman" w:hAnsi="Times New Roman" w:cs="Times New Roman"/>
                <w:szCs w:val="21"/>
              </w:rPr>
              <w:t>;</w:t>
            </w:r>
            <w:r w:rsidRPr="00A44E2B">
              <w:rPr>
                <w:rFonts w:ascii="Times New Roman" w:hAnsi="Times New Roman" w:cs="Times New Roman"/>
                <w:szCs w:val="21"/>
              </w:rPr>
              <w:t>Unigene13916</w:t>
            </w:r>
            <w:r w:rsidR="00324698">
              <w:rPr>
                <w:rFonts w:ascii="Times New Roman" w:hAnsi="Times New Roman" w:cs="Times New Roman"/>
                <w:szCs w:val="21"/>
              </w:rPr>
              <w:t>;</w:t>
            </w:r>
            <w:r w:rsidRPr="00A44E2B">
              <w:rPr>
                <w:rFonts w:ascii="Times New Roman" w:hAnsi="Times New Roman" w:cs="Times New Roman"/>
                <w:szCs w:val="21"/>
              </w:rPr>
              <w:t>CL1517.Contig8</w:t>
            </w:r>
            <w:r w:rsidR="00324698">
              <w:rPr>
                <w:rFonts w:ascii="Times New Roman" w:hAnsi="Times New Roman" w:cs="Times New Roman"/>
                <w:szCs w:val="21"/>
              </w:rPr>
              <w:t>;</w:t>
            </w:r>
            <w:r w:rsidRPr="00A44E2B">
              <w:rPr>
                <w:rFonts w:ascii="Times New Roman" w:hAnsi="Times New Roman" w:cs="Times New Roman"/>
                <w:szCs w:val="21"/>
              </w:rPr>
              <w:t>CL164.Contig2</w:t>
            </w:r>
            <w:r w:rsidR="00324698">
              <w:rPr>
                <w:rFonts w:ascii="Times New Roman" w:hAnsi="Times New Roman" w:cs="Times New Roman"/>
                <w:szCs w:val="21"/>
              </w:rPr>
              <w:t>;</w:t>
            </w:r>
            <w:r w:rsidRPr="00A44E2B">
              <w:rPr>
                <w:rFonts w:ascii="Times New Roman" w:hAnsi="Times New Roman" w:cs="Times New Roman"/>
                <w:szCs w:val="21"/>
              </w:rPr>
              <w:t>Unigene12084</w:t>
            </w:r>
          </w:p>
        </w:tc>
      </w:tr>
      <w:tr w:rsidR="0095683D" w:rsidRPr="009263FE" w:rsidTr="00E22648">
        <w:tc>
          <w:tcPr>
            <w:tcW w:w="959" w:type="dxa"/>
          </w:tcPr>
          <w:p w:rsidR="0095683D" w:rsidRPr="00921796" w:rsidRDefault="0095683D" w:rsidP="009568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1796">
              <w:rPr>
                <w:rFonts w:ascii="Times New Roman" w:hAnsi="Times New Roman" w:cs="Times New Roman"/>
                <w:b/>
                <w:szCs w:val="21"/>
              </w:rPr>
              <w:t>Common</w:t>
            </w:r>
            <w:r w:rsidRPr="00921796">
              <w:rPr>
                <w:rFonts w:ascii="Times New Roman" w:hAnsi="Times New Roman" w:cs="Times New Roman" w:hint="eastAsia"/>
                <w:b/>
                <w:szCs w:val="21"/>
              </w:rPr>
              <w:t xml:space="preserve"> genes of C4 and F4</w:t>
            </w:r>
          </w:p>
        </w:tc>
        <w:tc>
          <w:tcPr>
            <w:tcW w:w="992" w:type="dxa"/>
          </w:tcPr>
          <w:p w:rsidR="0095683D" w:rsidRPr="009263FE" w:rsidRDefault="0095683D" w:rsidP="00EC13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571" w:type="dxa"/>
          </w:tcPr>
          <w:p w:rsidR="0095683D" w:rsidRPr="00EC1333" w:rsidRDefault="0095683D" w:rsidP="00B674A3">
            <w:pPr>
              <w:rPr>
                <w:rFonts w:ascii="Times New Roman" w:hAnsi="Times New Roman" w:cs="Times New Roman"/>
                <w:szCs w:val="21"/>
              </w:rPr>
            </w:pPr>
            <w:r w:rsidRPr="0095683D">
              <w:rPr>
                <w:rFonts w:ascii="Times New Roman" w:hAnsi="Times New Roman" w:cs="Times New Roman"/>
                <w:szCs w:val="21"/>
              </w:rPr>
              <w:t>Unigene30842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5683D">
              <w:rPr>
                <w:rFonts w:ascii="Times New Roman" w:hAnsi="Times New Roman" w:cs="Times New Roman"/>
                <w:szCs w:val="21"/>
              </w:rPr>
              <w:t>CL9698.Contig1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5683D">
              <w:rPr>
                <w:rFonts w:ascii="Times New Roman" w:hAnsi="Times New Roman" w:cs="Times New Roman"/>
                <w:szCs w:val="21"/>
              </w:rPr>
              <w:t>Unigene13906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5683D">
              <w:rPr>
                <w:rFonts w:ascii="Times New Roman" w:hAnsi="Times New Roman" w:cs="Times New Roman"/>
                <w:szCs w:val="21"/>
              </w:rPr>
              <w:t>Unigene860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95683D">
              <w:rPr>
                <w:rFonts w:ascii="Times New Roman" w:hAnsi="Times New Roman" w:cs="Times New Roman"/>
                <w:szCs w:val="21"/>
              </w:rPr>
              <w:t>CL4391.Contig1</w:t>
            </w:r>
          </w:p>
        </w:tc>
      </w:tr>
      <w:tr w:rsidR="00477212" w:rsidRPr="009263FE" w:rsidTr="00E22648">
        <w:tc>
          <w:tcPr>
            <w:tcW w:w="959" w:type="dxa"/>
          </w:tcPr>
          <w:p w:rsidR="00477212" w:rsidRPr="00921796" w:rsidRDefault="00477212" w:rsidP="0095683D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K Unique genes</w:t>
            </w:r>
          </w:p>
        </w:tc>
        <w:tc>
          <w:tcPr>
            <w:tcW w:w="992" w:type="dxa"/>
          </w:tcPr>
          <w:p w:rsidR="00477212" w:rsidRDefault="00405A6D" w:rsidP="00EC13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6571" w:type="dxa"/>
          </w:tcPr>
          <w:p w:rsidR="00477212" w:rsidRPr="0095683D" w:rsidRDefault="00405A6D" w:rsidP="009D095F">
            <w:pPr>
              <w:rPr>
                <w:rFonts w:ascii="Times New Roman" w:hAnsi="Times New Roman" w:cs="Times New Roman"/>
                <w:szCs w:val="21"/>
              </w:rPr>
            </w:pPr>
            <w:r w:rsidRPr="00405A6D">
              <w:rPr>
                <w:rFonts w:ascii="Times New Roman" w:hAnsi="Times New Roman" w:cs="Times New Roman"/>
                <w:szCs w:val="21"/>
              </w:rPr>
              <w:t>CL1114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6705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6953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11487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13383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8263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10819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Unigene17369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Unigene31336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4664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5206.Contig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Unigene2577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8727.Contig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Unigene23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Unigene969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Unigene15687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11526.Contig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Unigene5925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2057.Contig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5160.Contig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2057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2740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05A6D">
              <w:rPr>
                <w:rFonts w:ascii="Times New Roman" w:hAnsi="Times New Roman" w:cs="Times New Roman"/>
                <w:szCs w:val="21"/>
              </w:rPr>
              <w:t>CL11632.Contig1</w:t>
            </w:r>
          </w:p>
        </w:tc>
      </w:tr>
      <w:tr w:rsidR="009263FE" w:rsidRPr="009263FE" w:rsidTr="00231A05">
        <w:tc>
          <w:tcPr>
            <w:tcW w:w="959" w:type="dxa"/>
            <w:tcBorders>
              <w:bottom w:val="single" w:sz="4" w:space="0" w:color="auto"/>
            </w:tcBorders>
          </w:tcPr>
          <w:p w:rsidR="009263FE" w:rsidRPr="00921796" w:rsidRDefault="009263FE" w:rsidP="00C9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1796">
              <w:rPr>
                <w:rFonts w:ascii="Times New Roman" w:hAnsi="Times New Roman" w:cs="Times New Roman"/>
                <w:b/>
                <w:szCs w:val="21"/>
              </w:rPr>
              <w:t>C4 unique</w:t>
            </w:r>
            <w:r w:rsidR="00477212">
              <w:rPr>
                <w:rFonts w:ascii="Times New Roman" w:hAnsi="Times New Roman" w:cs="Times New Roman" w:hint="eastAsia"/>
                <w:b/>
                <w:szCs w:val="21"/>
              </w:rPr>
              <w:t xml:space="preserve"> gen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263FE" w:rsidRPr="009263FE" w:rsidRDefault="00593EDE" w:rsidP="00EC13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6571" w:type="dxa"/>
            <w:tcBorders>
              <w:bottom w:val="single" w:sz="4" w:space="0" w:color="auto"/>
            </w:tcBorders>
          </w:tcPr>
          <w:p w:rsidR="009263FE" w:rsidRPr="009263FE" w:rsidRDefault="00EC1333" w:rsidP="00612B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1333">
              <w:rPr>
                <w:rFonts w:ascii="Times New Roman" w:hAnsi="Times New Roman" w:cs="Times New Roman"/>
                <w:szCs w:val="21"/>
              </w:rPr>
              <w:t>CL10821.Contig2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Pr="00EC1333">
              <w:rPr>
                <w:rFonts w:ascii="Times New Roman" w:hAnsi="Times New Roman" w:cs="Times New Roman"/>
                <w:szCs w:val="21"/>
              </w:rPr>
              <w:t>CL11971.Contig1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Pr="00EC1333">
              <w:rPr>
                <w:rFonts w:ascii="Times New Roman" w:hAnsi="Times New Roman" w:cs="Times New Roman"/>
                <w:szCs w:val="21"/>
              </w:rPr>
              <w:t>CL13025.Contig2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13CA0" w:rsidRPr="00EC133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Unigene5939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612B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Unigene22971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Pr="00EC1333">
              <w:rPr>
                <w:rFonts w:ascii="Times New Roman" w:hAnsi="Times New Roman" w:cs="Times New Roman"/>
                <w:szCs w:val="21"/>
              </w:rPr>
              <w:t>CL7896.Contig3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205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CL419.Contig12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612B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CL5180.Contig1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612B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Unigene36500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2053E" w:rsidRPr="00EC133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Unigene17714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Pr="00EC1333">
              <w:rPr>
                <w:rFonts w:ascii="Times New Roman" w:hAnsi="Times New Roman" w:cs="Times New Roman"/>
                <w:szCs w:val="21"/>
              </w:rPr>
              <w:t>Unigene2586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2053E" w:rsidRPr="00EC133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CL2197.Contig1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205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CL5782.Contig1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205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CL13013.Contig1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2053E" w:rsidRPr="00EC133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Unigene13473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612B8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CL6772.Contig3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205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CL2040.Contig1</w:t>
            </w:r>
            <w:r w:rsidR="000C5E99">
              <w:rPr>
                <w:rFonts w:ascii="Times New Roman" w:hAnsi="Times New Roman" w:cs="Times New Roman"/>
                <w:szCs w:val="21"/>
              </w:rPr>
              <w:t>;</w:t>
            </w:r>
            <w:r w:rsidR="0022053E" w:rsidRPr="00EC133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333">
              <w:rPr>
                <w:rFonts w:ascii="Times New Roman" w:hAnsi="Times New Roman" w:cs="Times New Roman"/>
                <w:szCs w:val="21"/>
              </w:rPr>
              <w:t>CL522.Contig9</w:t>
            </w:r>
          </w:p>
        </w:tc>
      </w:tr>
      <w:tr w:rsidR="009263FE" w:rsidRPr="009263FE" w:rsidTr="00231A05">
        <w:tc>
          <w:tcPr>
            <w:tcW w:w="959" w:type="dxa"/>
            <w:tcBorders>
              <w:bottom w:val="single" w:sz="12" w:space="0" w:color="auto"/>
            </w:tcBorders>
          </w:tcPr>
          <w:p w:rsidR="009263FE" w:rsidRPr="00921796" w:rsidRDefault="006A5170" w:rsidP="00C9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1796">
              <w:rPr>
                <w:rFonts w:ascii="Times New Roman" w:hAnsi="Times New Roman" w:cs="Times New Roman"/>
                <w:b/>
                <w:szCs w:val="21"/>
              </w:rPr>
              <w:t>F</w:t>
            </w:r>
            <w:r w:rsidRPr="00921796"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 w:rsidR="00EC1333" w:rsidRPr="00921796">
              <w:rPr>
                <w:rFonts w:ascii="Times New Roman" w:hAnsi="Times New Roman" w:cs="Times New Roman" w:hint="eastAsia"/>
                <w:b/>
                <w:szCs w:val="21"/>
              </w:rPr>
              <w:t xml:space="preserve"> Unique</w:t>
            </w:r>
            <w:r w:rsidR="00477212">
              <w:rPr>
                <w:rFonts w:ascii="Times New Roman" w:hAnsi="Times New Roman" w:cs="Times New Roman" w:hint="eastAsia"/>
                <w:b/>
                <w:szCs w:val="21"/>
              </w:rPr>
              <w:t xml:space="preserve"> gen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263FE" w:rsidRPr="009263FE" w:rsidRDefault="00E52CB1" w:rsidP="00C959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6571" w:type="dxa"/>
            <w:tcBorders>
              <w:bottom w:val="single" w:sz="12" w:space="0" w:color="auto"/>
            </w:tcBorders>
          </w:tcPr>
          <w:p w:rsidR="009263FE" w:rsidRPr="009263FE" w:rsidRDefault="006A5170" w:rsidP="00B674A3">
            <w:pPr>
              <w:rPr>
                <w:rFonts w:ascii="Times New Roman" w:hAnsi="Times New Roman" w:cs="Times New Roman"/>
                <w:szCs w:val="21"/>
              </w:rPr>
            </w:pPr>
            <w:r w:rsidRPr="006A5170">
              <w:rPr>
                <w:rFonts w:ascii="Times New Roman" w:hAnsi="Times New Roman" w:cs="Times New Roman"/>
                <w:szCs w:val="21"/>
              </w:rPr>
              <w:t>CL11474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969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2493.Contig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2495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5160.Contig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1735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786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17369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31336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11487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8248.Contig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3921.Contig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15687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2577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4664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13383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36156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29019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230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11526.Contig3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Unigene15688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2740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4126.Contig1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8263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6705.Contig1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13351.Contig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5170">
              <w:rPr>
                <w:rFonts w:ascii="Times New Roman" w:hAnsi="Times New Roman" w:cs="Times New Roman"/>
                <w:szCs w:val="21"/>
              </w:rPr>
              <w:t>CL2057.Contig1</w:t>
            </w:r>
          </w:p>
        </w:tc>
      </w:tr>
      <w:bookmarkEnd w:id="0"/>
    </w:tbl>
    <w:p w:rsidR="009263FE" w:rsidRPr="009263FE" w:rsidRDefault="009263FE">
      <w:pPr>
        <w:rPr>
          <w:rFonts w:ascii="Times New Roman" w:hAnsi="Times New Roman" w:cs="Times New Roman"/>
          <w:szCs w:val="21"/>
        </w:rPr>
      </w:pPr>
    </w:p>
    <w:sectPr w:rsidR="009263FE" w:rsidRPr="009263FE" w:rsidSect="00C74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6E2" w:rsidRDefault="008256E2" w:rsidP="00EC1333">
      <w:r>
        <w:separator/>
      </w:r>
    </w:p>
  </w:endnote>
  <w:endnote w:type="continuationSeparator" w:id="0">
    <w:p w:rsidR="008256E2" w:rsidRDefault="008256E2" w:rsidP="00EC1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6E2" w:rsidRDefault="008256E2" w:rsidP="00EC1333">
      <w:r>
        <w:separator/>
      </w:r>
    </w:p>
  </w:footnote>
  <w:footnote w:type="continuationSeparator" w:id="0">
    <w:p w:rsidR="008256E2" w:rsidRDefault="008256E2" w:rsidP="00EC1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63FE"/>
    <w:rsid w:val="00023F13"/>
    <w:rsid w:val="000255A0"/>
    <w:rsid w:val="00066957"/>
    <w:rsid w:val="00066CAE"/>
    <w:rsid w:val="00072F7F"/>
    <w:rsid w:val="000842C2"/>
    <w:rsid w:val="000A68BC"/>
    <w:rsid w:val="000C5E99"/>
    <w:rsid w:val="001341D4"/>
    <w:rsid w:val="00182A63"/>
    <w:rsid w:val="00185E58"/>
    <w:rsid w:val="001978E7"/>
    <w:rsid w:val="001C2E1B"/>
    <w:rsid w:val="001D2463"/>
    <w:rsid w:val="00213CA0"/>
    <w:rsid w:val="0022053E"/>
    <w:rsid w:val="00231A05"/>
    <w:rsid w:val="002411FA"/>
    <w:rsid w:val="0024314D"/>
    <w:rsid w:val="002646FC"/>
    <w:rsid w:val="00294FE6"/>
    <w:rsid w:val="00324698"/>
    <w:rsid w:val="003271B2"/>
    <w:rsid w:val="003924E0"/>
    <w:rsid w:val="003F1601"/>
    <w:rsid w:val="00405A6D"/>
    <w:rsid w:val="00416882"/>
    <w:rsid w:val="00477212"/>
    <w:rsid w:val="00480027"/>
    <w:rsid w:val="004C093B"/>
    <w:rsid w:val="004C78D8"/>
    <w:rsid w:val="005105CF"/>
    <w:rsid w:val="00510D80"/>
    <w:rsid w:val="005129F5"/>
    <w:rsid w:val="005738C6"/>
    <w:rsid w:val="005746AC"/>
    <w:rsid w:val="00591DF7"/>
    <w:rsid w:val="00593EDE"/>
    <w:rsid w:val="005B7FA0"/>
    <w:rsid w:val="005D33A2"/>
    <w:rsid w:val="005D43FE"/>
    <w:rsid w:val="00612B89"/>
    <w:rsid w:val="00624D93"/>
    <w:rsid w:val="006A379D"/>
    <w:rsid w:val="006A5170"/>
    <w:rsid w:val="006C2D49"/>
    <w:rsid w:val="007267B9"/>
    <w:rsid w:val="00763E9A"/>
    <w:rsid w:val="007B02B2"/>
    <w:rsid w:val="008256E2"/>
    <w:rsid w:val="00825986"/>
    <w:rsid w:val="008A07E9"/>
    <w:rsid w:val="008A1855"/>
    <w:rsid w:val="008D26EA"/>
    <w:rsid w:val="0090240D"/>
    <w:rsid w:val="00921796"/>
    <w:rsid w:val="009263FE"/>
    <w:rsid w:val="00952589"/>
    <w:rsid w:val="0095683D"/>
    <w:rsid w:val="00963F11"/>
    <w:rsid w:val="009B517F"/>
    <w:rsid w:val="009D095F"/>
    <w:rsid w:val="00A0157D"/>
    <w:rsid w:val="00A31A41"/>
    <w:rsid w:val="00A44E2B"/>
    <w:rsid w:val="00A64289"/>
    <w:rsid w:val="00AE723B"/>
    <w:rsid w:val="00B674A3"/>
    <w:rsid w:val="00C12F15"/>
    <w:rsid w:val="00C62BE0"/>
    <w:rsid w:val="00C746E5"/>
    <w:rsid w:val="00C8513D"/>
    <w:rsid w:val="00CC7B93"/>
    <w:rsid w:val="00CD7B7D"/>
    <w:rsid w:val="00D059CE"/>
    <w:rsid w:val="00D54ACB"/>
    <w:rsid w:val="00DA5B6B"/>
    <w:rsid w:val="00DA675B"/>
    <w:rsid w:val="00DB5DDD"/>
    <w:rsid w:val="00DC0644"/>
    <w:rsid w:val="00DE0CA2"/>
    <w:rsid w:val="00DF0B2C"/>
    <w:rsid w:val="00E22648"/>
    <w:rsid w:val="00E52CB1"/>
    <w:rsid w:val="00E74A6C"/>
    <w:rsid w:val="00E9084E"/>
    <w:rsid w:val="00E93E6E"/>
    <w:rsid w:val="00EA52A9"/>
    <w:rsid w:val="00EC1333"/>
    <w:rsid w:val="00ED583D"/>
    <w:rsid w:val="00F057C7"/>
    <w:rsid w:val="00F107DC"/>
    <w:rsid w:val="00F7013E"/>
    <w:rsid w:val="00F95AC1"/>
    <w:rsid w:val="00FA1251"/>
    <w:rsid w:val="00FC61DC"/>
    <w:rsid w:val="00FF53E9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6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3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C1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133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C1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13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57</Words>
  <Characters>2040</Characters>
  <Application>Microsoft Office Word</Application>
  <DocSecurity>0</DocSecurity>
  <Lines>17</Lines>
  <Paragraphs>4</Paragraphs>
  <ScaleCrop>false</ScaleCrop>
  <Company>Sky123.Org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ony</cp:lastModifiedBy>
  <cp:revision>34</cp:revision>
  <dcterms:created xsi:type="dcterms:W3CDTF">2013-05-09T06:50:00Z</dcterms:created>
  <dcterms:modified xsi:type="dcterms:W3CDTF">2014-02-07T17:16:00Z</dcterms:modified>
</cp:coreProperties>
</file>